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986" w:rsidRPr="00C41986" w:rsidRDefault="00C41986" w:rsidP="00C419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986">
        <w:rPr>
          <w:rFonts w:ascii="Times New Roman" w:hAnsi="Times New Roman" w:cs="Times New Roman"/>
          <w:b/>
          <w:sz w:val="24"/>
          <w:szCs w:val="24"/>
        </w:rPr>
        <w:t>Table S2.</w:t>
      </w:r>
      <w:r w:rsidRPr="00C41986">
        <w:rPr>
          <w:rFonts w:ascii="Times New Roman" w:hAnsi="Times New Roman" w:cs="Times New Roman"/>
          <w:sz w:val="24"/>
          <w:szCs w:val="24"/>
        </w:rPr>
        <w:t xml:space="preserve"> Physiological and biochemical properties of isolated strain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50"/>
        <w:gridCol w:w="1080"/>
        <w:gridCol w:w="990"/>
        <w:gridCol w:w="990"/>
        <w:gridCol w:w="1080"/>
      </w:tblGrid>
      <w:tr w:rsidR="00C41986" w:rsidRPr="00C41986" w:rsidTr="00F3331A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JS1</w:t>
            </w:r>
            <w:r w:rsidRPr="00C419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JS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JS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JS15</w:t>
            </w:r>
          </w:p>
        </w:tc>
      </w:tr>
      <w:tr w:rsidR="00C41986" w:rsidRPr="00C41986" w:rsidTr="00F3331A">
        <w:tc>
          <w:tcPr>
            <w:tcW w:w="4050" w:type="dxa"/>
            <w:tcBorders>
              <w:top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Motility                           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Biochemical tests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  <w:shd w:val="clear" w:color="auto" w:fill="auto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Nitrate reduction</w:t>
            </w:r>
          </w:p>
        </w:tc>
        <w:tc>
          <w:tcPr>
            <w:tcW w:w="1080" w:type="dxa"/>
            <w:shd w:val="clear" w:color="auto" w:fill="auto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C41986" w:rsidRPr="00C41986" w:rsidTr="00F3331A">
        <w:trPr>
          <w:trHeight w:val="269"/>
        </w:trPr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Methyl red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Growth characteristics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Temperature range (°C)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Temperature optima (°C)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pH range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.5-11.5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.5-11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.5-10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5.5-10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pH optima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 tolerance (%)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Ethanol tolerance (%)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Biochemical tests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, methyl red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Voges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Proskauer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Pr="00C419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S production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ihydrola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lysine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phenylalanine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Hydrolysis of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Gelatin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Esculin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, DNA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Acid production from D-glucose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Utilization of 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-glucose, D-fructose, D-mannose, D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Esculin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, D-maltose,  D-sucrose, D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, glycogen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rhamno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, D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raffinose</w:t>
            </w:r>
            <w:proofErr w:type="spell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Arbutin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turanose</w:t>
            </w:r>
            <w:proofErr w:type="spellEnd"/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Potassium 5-ketogluconate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C41986" w:rsidRPr="00C41986" w:rsidTr="00F3331A">
        <w:tc>
          <w:tcPr>
            <w:tcW w:w="405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G+C content (</w:t>
            </w:r>
            <w:proofErr w:type="gramStart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mol%</w:t>
            </w:r>
            <w:proofErr w:type="gramEnd"/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</w:tcPr>
          <w:p w:rsidR="00C41986" w:rsidRPr="00C41986" w:rsidRDefault="00C41986" w:rsidP="00F3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98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C41986" w:rsidRPr="00C41986" w:rsidRDefault="00C41986" w:rsidP="00C41986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C41986">
        <w:rPr>
          <w:rFonts w:ascii="Times New Roman" w:hAnsi="Times New Roman" w:cs="Times New Roman"/>
          <w:sz w:val="24"/>
          <w:szCs w:val="24"/>
          <w:shd w:val="clear" w:color="auto" w:fill="FFFFFF"/>
        </w:rPr>
        <w:t>+, positive reaction; w, weakly positive reaction; -, negative reaction; ND, not determined</w:t>
      </w:r>
    </w:p>
    <w:p w:rsidR="00E74365" w:rsidRDefault="00BD4C78"/>
    <w:sectPr w:rsidR="00E74365" w:rsidSect="00E6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41986"/>
    <w:rsid w:val="00684AD6"/>
    <w:rsid w:val="009E7663"/>
    <w:rsid w:val="00BD4C78"/>
    <w:rsid w:val="00C41986"/>
    <w:rsid w:val="00E6674F"/>
    <w:rsid w:val="00FF7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98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4198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d</dc:creator>
  <cp:lastModifiedBy>skd</cp:lastModifiedBy>
  <cp:revision>2</cp:revision>
  <dcterms:created xsi:type="dcterms:W3CDTF">2013-12-07T05:57:00Z</dcterms:created>
  <dcterms:modified xsi:type="dcterms:W3CDTF">2013-12-07T06:17:00Z</dcterms:modified>
</cp:coreProperties>
</file>